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Results of MLST typing of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Salmonella enteritidi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genome</w:t>
      </w:r>
    </w:p>
    <w:tbl>
      <w:tblPr>
        <w:tblStyle w:val="7"/>
        <w:tblW w:w="499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900"/>
        <w:gridCol w:w="900"/>
        <w:gridCol w:w="900"/>
        <w:gridCol w:w="900"/>
        <w:gridCol w:w="900"/>
        <w:gridCol w:w="901"/>
        <w:gridCol w:w="901"/>
        <w:gridCol w:w="9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1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54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</w:t>
            </w:r>
          </w:p>
        </w:tc>
        <w:tc>
          <w:tcPr>
            <w:tcW w:w="54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oC</w:t>
            </w:r>
          </w:p>
        </w:tc>
        <w:tc>
          <w:tcPr>
            <w:tcW w:w="54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N</w:t>
            </w:r>
          </w:p>
        </w:tc>
        <w:tc>
          <w:tcPr>
            <w:tcW w:w="54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D</w:t>
            </w:r>
          </w:p>
        </w:tc>
        <w:tc>
          <w:tcPr>
            <w:tcW w:w="54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D</w:t>
            </w:r>
          </w:p>
        </w:tc>
        <w:tc>
          <w:tcPr>
            <w:tcW w:w="54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E</w:t>
            </w:r>
          </w:p>
        </w:tc>
        <w:tc>
          <w:tcPr>
            <w:tcW w:w="54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A</w:t>
            </w:r>
          </w:p>
        </w:tc>
        <w:tc>
          <w:tcPr>
            <w:tcW w:w="54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106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114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115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123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124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127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127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133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134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1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12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1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12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0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0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0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0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0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0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0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0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4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64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79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279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06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100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100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12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14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2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20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20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22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23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23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23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23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42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56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023828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firstLine="480" w:firstLineChars="20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p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FZSSJW--GB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QwMjE0Y2M1NTk4N2JiZjExM2EwZDZkZWUxN2E1NzUifQ=="/>
  </w:docVars>
  <w:rsids>
    <w:rsidRoot w:val="16535A4E"/>
    <w:rsid w:val="03EB4946"/>
    <w:rsid w:val="0F2B7411"/>
    <w:rsid w:val="13DF1AA7"/>
    <w:rsid w:val="16535A4E"/>
    <w:rsid w:val="181B1D79"/>
    <w:rsid w:val="1A64771E"/>
    <w:rsid w:val="23D34A58"/>
    <w:rsid w:val="24AF2C1C"/>
    <w:rsid w:val="28D62221"/>
    <w:rsid w:val="3ED42BE8"/>
    <w:rsid w:val="3FA067C8"/>
    <w:rsid w:val="438F5E4E"/>
    <w:rsid w:val="45E60213"/>
    <w:rsid w:val="47EB5429"/>
    <w:rsid w:val="4A531032"/>
    <w:rsid w:val="4DC97273"/>
    <w:rsid w:val="521265C8"/>
    <w:rsid w:val="54E979F3"/>
    <w:rsid w:val="553B4C2F"/>
    <w:rsid w:val="55C207CD"/>
    <w:rsid w:val="5A4500C0"/>
    <w:rsid w:val="5AB528A1"/>
    <w:rsid w:val="5CD466EA"/>
    <w:rsid w:val="5D0B4912"/>
    <w:rsid w:val="648631D3"/>
    <w:rsid w:val="6EF616FD"/>
    <w:rsid w:val="703251EB"/>
    <w:rsid w:val="73C01E6A"/>
    <w:rsid w:val="79287455"/>
    <w:rsid w:val="7C025992"/>
    <w:rsid w:val="7C0C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3">
    <w:name w:val="heading 3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4">
    <w:name w:val="heading 4"/>
    <w:basedOn w:val="1"/>
    <w:next w:val="1"/>
    <w:autoRedefine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9">
    <w:name w:val="Default Paragraph Font"/>
    <w:autoRedefine/>
    <w:semiHidden/>
    <w:qFormat/>
    <w:uiPriority w:val="0"/>
  </w:style>
  <w:style w:type="table" w:default="1" w:styleId="7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6">
    <w:name w:val="Normal (Web)"/>
    <w:basedOn w:val="1"/>
    <w:autoRedefine/>
    <w:qFormat/>
    <w:uiPriority w:val="0"/>
    <w:rPr>
      <w:sz w:val="24"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fontstyle01"/>
    <w:basedOn w:val="9"/>
    <w:autoRedefine/>
    <w:qFormat/>
    <w:uiPriority w:val="0"/>
    <w:rPr>
      <w:rFonts w:ascii="FZSSJW--GB1-0" w:hAnsi="FZSSJW--GB1-0" w:eastAsia="FZSSJW--GB1-0" w:cs="FZSSJW--GB1-0"/>
      <w:color w:val="000000"/>
      <w:sz w:val="22"/>
      <w:szCs w:val="22"/>
    </w:rPr>
  </w:style>
  <w:style w:type="character" w:customStyle="1" w:styleId="11">
    <w:name w:val="fontstyle21"/>
    <w:basedOn w:val="9"/>
    <w:autoRedefine/>
    <w:qFormat/>
    <w:uiPriority w:val="0"/>
    <w:rPr>
      <w:rFonts w:ascii="TimesNewRomanPSMT" w:hAnsi="TimesNewRomanPSMT" w:eastAsia="TimesNewRomanPSMT" w:cs="TimesNewRomanPSMT"/>
      <w:color w:val="000000"/>
      <w:sz w:val="22"/>
      <w:szCs w:val="22"/>
    </w:rPr>
  </w:style>
  <w:style w:type="character" w:customStyle="1" w:styleId="12">
    <w:name w:val="font11"/>
    <w:basedOn w:val="9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3">
    <w:name w:val="font01"/>
    <w:basedOn w:val="9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3:45:00Z</dcterms:created>
  <dc:creator>黑暗的另一边</dc:creator>
  <cp:lastModifiedBy>微信用户</cp:lastModifiedBy>
  <dcterms:modified xsi:type="dcterms:W3CDTF">2024-05-21T00:2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473D73BC55846FC8960E53AA5556A84_13</vt:lpwstr>
  </property>
</Properties>
</file>